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A44508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240" w:lineRule="auto"/>
        <w:ind w:left="0" w:right="0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Table S1 Personal Mastery Scale (PMS)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246"/>
        <w:gridCol w:w="1451"/>
        <w:gridCol w:w="1189"/>
        <w:gridCol w:w="1290"/>
        <w:gridCol w:w="990"/>
        <w:gridCol w:w="1380"/>
      </w:tblGrid>
      <w:tr w14:paraId="07B00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1DC5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Scale Item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8B6E6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Completely Disagre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50EB48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Slightly Disagre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558466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Somewhat Agre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4EAE99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Mostly Agre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462B1E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Completely Agree</w:t>
            </w:r>
          </w:p>
        </w:tc>
      </w:tr>
      <w:tr w14:paraId="5F537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3011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 I feel helpless when dealing with life's difficulties.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04539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B9251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C14B5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4A9205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2D3649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61278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9619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. I can hardly change many important things in my life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7B4530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1A40EE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4BCA89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46242E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18D95B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5CC24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7009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. I feel that my life is beyond my control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7E8AA3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486FEE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058AE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11E008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CF628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3E063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8E3B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. I have almost no control over what happens to me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84F43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2005A7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1194DC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918F5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485254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42DFE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114C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. I cannot solve the problems I encounter in my life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09AC1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1DD84C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116368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518A78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589BD2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38904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ACC1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. I can almost do anything I want to d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D790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EE84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4ABB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AD4D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C842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</w:tr>
      <w:tr w14:paraId="031BA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6C39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7. What my future will be like mainly depends on myself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1493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7D9A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E450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7B5E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8452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  <w:bookmarkStart w:id="0" w:name="_GoBack"/>
            <w:bookmarkEnd w:id="0"/>
          </w:p>
        </w:tc>
      </w:tr>
    </w:tbl>
    <w:p w14:paraId="291F5E6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B44F08"/>
    <w:rsid w:val="037C1244"/>
    <w:rsid w:val="146D0E60"/>
    <w:rsid w:val="25715F8D"/>
    <w:rsid w:val="289447B6"/>
    <w:rsid w:val="2F95371E"/>
    <w:rsid w:val="2FCF07C9"/>
    <w:rsid w:val="303E14AB"/>
    <w:rsid w:val="3D8250CD"/>
    <w:rsid w:val="48EB66FA"/>
    <w:rsid w:val="4B166E55"/>
    <w:rsid w:val="4CDA2830"/>
    <w:rsid w:val="4D8602C2"/>
    <w:rsid w:val="532307C9"/>
    <w:rsid w:val="53A476F3"/>
    <w:rsid w:val="56130B60"/>
    <w:rsid w:val="58C014E2"/>
    <w:rsid w:val="5C3633D5"/>
    <w:rsid w:val="69B1626F"/>
    <w:rsid w:val="6C5630FD"/>
    <w:rsid w:val="6DB44F08"/>
    <w:rsid w:val="7115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445</Characters>
  <Lines>0</Lines>
  <Paragraphs>0</Paragraphs>
  <TotalTime>0</TotalTime>
  <ScaleCrop>false</ScaleCrop>
  <LinksUpToDate>false</LinksUpToDate>
  <CharactersWithSpaces>52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03:07:00Z</dcterms:created>
  <dc:creator>TY</dc:creator>
  <cp:lastModifiedBy>TY</cp:lastModifiedBy>
  <dcterms:modified xsi:type="dcterms:W3CDTF">2026-02-07T14:0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EB086AB0EC44BC696ED7C63F9B4FF05_11</vt:lpwstr>
  </property>
  <property fmtid="{D5CDD505-2E9C-101B-9397-08002B2CF9AE}" pid="4" name="KSOTemplateDocerSaveRecord">
    <vt:lpwstr>eyJoZGlkIjoiYzAyMGE2NTYwN2UyNDk1ODA2YzIyMzdlNDhiMmYyOTYiLCJ1c2VySWQiOiIzNzg0MzM4NzQifQ==</vt:lpwstr>
  </property>
</Properties>
</file>